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W w:w="8790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2835"/>
        <w:gridCol w:w="2693"/>
        <w:gridCol w:w="993"/>
      </w:tblGrid>
      <w:tr w:rsidR="00877790" w:rsidRPr="00BB5025" w14:paraId="0FD32190" w14:textId="77777777" w:rsidTr="00B7664E">
        <w:tc>
          <w:tcPr>
            <w:tcW w:w="8790" w:type="dxa"/>
            <w:gridSpan w:val="4"/>
            <w:tcBorders>
              <w:bottom w:val="single" w:sz="8" w:space="0" w:color="auto"/>
            </w:tcBorders>
          </w:tcPr>
          <w:p w14:paraId="0A523BF7" w14:textId="6B064595" w:rsidR="00877790" w:rsidRPr="00FD4EB5" w:rsidRDefault="00877790" w:rsidP="00B766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Supplementary </w:t>
            </w:r>
            <w:r w:rsidRPr="00FD4EB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Table </w:t>
            </w:r>
            <w:r w:rsidR="00356CB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5</w:t>
            </w:r>
            <w:r w:rsidRPr="00FD4EB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. </w:t>
            </w:r>
            <w:r w:rsidRPr="00BB50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est Tumor Response Following Treatment </w:t>
            </w:r>
            <w:r w:rsidR="000E6D64" w:rsidRPr="00BB50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</w:t>
            </w:r>
            <w:r w:rsidRPr="00BB50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caritin–TACE Versus TACE Alone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after P</w:t>
            </w:r>
            <w:r w:rsidRPr="008777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opensity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  <w:r w:rsidRPr="008777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re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M</w:t>
            </w:r>
            <w:r w:rsidRPr="008777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ching</w:t>
            </w:r>
          </w:p>
        </w:tc>
      </w:tr>
      <w:tr w:rsidR="00877790" w:rsidRPr="00FD4EB5" w14:paraId="782CCB9C" w14:textId="77777777" w:rsidTr="00B7664E">
        <w:tc>
          <w:tcPr>
            <w:tcW w:w="2269" w:type="dxa"/>
            <w:tcBorders>
              <w:top w:val="single" w:sz="8" w:space="0" w:color="auto"/>
              <w:bottom w:val="single" w:sz="8" w:space="0" w:color="auto"/>
            </w:tcBorders>
          </w:tcPr>
          <w:p w14:paraId="31BB58F2" w14:textId="77777777" w:rsidR="00877790" w:rsidRPr="00FD4EB5" w:rsidRDefault="00877790" w:rsidP="00B766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22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ponse Category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14:paraId="7B500843" w14:textId="617C1FB9" w:rsidR="00877790" w:rsidRPr="00FD4EB5" w:rsidRDefault="00877790" w:rsidP="00B766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OLE_LINK1"/>
            <w:r w:rsidRPr="00621E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aritin</w:t>
            </w:r>
            <w:r w:rsidRPr="00FD4E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TACE</w:t>
            </w:r>
            <w:bookmarkEnd w:id="0"/>
            <w:r w:rsidRPr="00FD4E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group</w:t>
            </w:r>
            <w:r w:rsidRPr="00FD4EB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(n = 1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21</w:t>
            </w:r>
            <w:r w:rsidRPr="00FD4EB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</w:tcPr>
          <w:p w14:paraId="4859F610" w14:textId="2DAF34A7" w:rsidR="00877790" w:rsidRPr="00FD4EB5" w:rsidRDefault="00877790" w:rsidP="00B766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E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CE group</w:t>
            </w:r>
            <w:r w:rsidRPr="00FD4EB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(n = 1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21</w:t>
            </w:r>
            <w:r w:rsidRPr="00FD4EB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</w:tcPr>
          <w:p w14:paraId="3E41AA3D" w14:textId="77777777" w:rsidR="00877790" w:rsidRPr="00FD4EB5" w:rsidRDefault="00877790" w:rsidP="00B7664E">
            <w:pPr>
              <w:ind w:right="20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5F3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P</w:t>
            </w:r>
            <w:r w:rsidRPr="00FD4EB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877790" w:rsidRPr="00FD4EB5" w14:paraId="550087B4" w14:textId="77777777" w:rsidTr="00B7664E">
        <w:tc>
          <w:tcPr>
            <w:tcW w:w="2269" w:type="dxa"/>
            <w:tcBorders>
              <w:top w:val="single" w:sz="8" w:space="0" w:color="auto"/>
            </w:tcBorders>
          </w:tcPr>
          <w:p w14:paraId="698C1DA0" w14:textId="77777777" w:rsidR="00877790" w:rsidRPr="00FD4EB5" w:rsidRDefault="00877790" w:rsidP="00B766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5B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mplete </w:t>
            </w:r>
            <w:r w:rsidRPr="00FD4E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ponse</w:t>
            </w:r>
          </w:p>
        </w:tc>
        <w:tc>
          <w:tcPr>
            <w:tcW w:w="2835" w:type="dxa"/>
            <w:tcBorders>
              <w:top w:val="single" w:sz="8" w:space="0" w:color="auto"/>
            </w:tcBorders>
          </w:tcPr>
          <w:p w14:paraId="3F596A00" w14:textId="1A6C22FF" w:rsidR="00877790" w:rsidRPr="00FD4EB5" w:rsidRDefault="00877790" w:rsidP="00B766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7A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034BE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(1</w:t>
            </w:r>
            <w:r w:rsidR="008F35E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.6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2693" w:type="dxa"/>
            <w:tcBorders>
              <w:top w:val="single" w:sz="8" w:space="0" w:color="auto"/>
            </w:tcBorders>
          </w:tcPr>
          <w:p w14:paraId="64446AE6" w14:textId="013C2189" w:rsidR="00877790" w:rsidRPr="00FD4EB5" w:rsidRDefault="00877790" w:rsidP="00B766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7A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0E6D6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(</w:t>
            </w:r>
            <w:r w:rsidR="000E6D6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8.3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993" w:type="dxa"/>
            <w:tcBorders>
              <w:top w:val="single" w:sz="8" w:space="0" w:color="auto"/>
            </w:tcBorders>
          </w:tcPr>
          <w:p w14:paraId="2FC5DEC9" w14:textId="6B5DFF44" w:rsidR="00877790" w:rsidRPr="00FD4EB5" w:rsidRDefault="00880509" w:rsidP="00B7664E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</w:t>
            </w:r>
            <w:r w:rsidR="008F35E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390</w:t>
            </w:r>
          </w:p>
        </w:tc>
      </w:tr>
      <w:tr w:rsidR="00877790" w:rsidRPr="00FD4EB5" w14:paraId="75B1D495" w14:textId="77777777" w:rsidTr="00B7664E">
        <w:tc>
          <w:tcPr>
            <w:tcW w:w="2269" w:type="dxa"/>
          </w:tcPr>
          <w:p w14:paraId="1062F78F" w14:textId="77777777" w:rsidR="00877790" w:rsidRPr="00FD4EB5" w:rsidRDefault="00877790" w:rsidP="00B766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5B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artial </w:t>
            </w:r>
            <w:r w:rsidRPr="00FD4E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ponse</w:t>
            </w:r>
          </w:p>
        </w:tc>
        <w:tc>
          <w:tcPr>
            <w:tcW w:w="2835" w:type="dxa"/>
          </w:tcPr>
          <w:p w14:paraId="3FBFE365" w14:textId="49FF6131" w:rsidR="00877790" w:rsidRPr="00FD4EB5" w:rsidRDefault="000E6D64" w:rsidP="00B766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5</w:t>
            </w:r>
            <w:r w:rsidR="00034BE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3</w:t>
            </w:r>
            <w:r w:rsidR="0087779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(4</w:t>
            </w:r>
            <w:r w:rsidR="008F35E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3.8</w:t>
            </w:r>
            <w:r w:rsidR="0087779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2693" w:type="dxa"/>
          </w:tcPr>
          <w:p w14:paraId="3F83673E" w14:textId="3A4FA87E" w:rsidR="00877790" w:rsidRPr="00FD4EB5" w:rsidRDefault="000E6D64" w:rsidP="00B766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4</w:t>
            </w:r>
            <w:r w:rsidR="00034BE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8</w:t>
            </w:r>
            <w:r w:rsidR="0087779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(3</w:t>
            </w:r>
            <w:r w:rsidR="008F35E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9.7</w:t>
            </w:r>
            <w:r w:rsidR="0087779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993" w:type="dxa"/>
          </w:tcPr>
          <w:p w14:paraId="2F1C8F4A" w14:textId="47B417B6" w:rsidR="00877790" w:rsidRPr="00FD4EB5" w:rsidRDefault="00E1797F" w:rsidP="00B7664E">
            <w:pPr>
              <w:jc w:val="right"/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</w:t>
            </w:r>
            <w:r w:rsidR="008F35E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515</w:t>
            </w:r>
          </w:p>
        </w:tc>
      </w:tr>
      <w:tr w:rsidR="00877790" w:rsidRPr="00FD4EB5" w14:paraId="1654D82D" w14:textId="77777777" w:rsidTr="00B7664E">
        <w:tc>
          <w:tcPr>
            <w:tcW w:w="2269" w:type="dxa"/>
          </w:tcPr>
          <w:p w14:paraId="42355C01" w14:textId="77777777" w:rsidR="00877790" w:rsidRPr="00FD4EB5" w:rsidRDefault="00877790" w:rsidP="00B766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E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ble disease</w:t>
            </w:r>
          </w:p>
        </w:tc>
        <w:tc>
          <w:tcPr>
            <w:tcW w:w="2835" w:type="dxa"/>
          </w:tcPr>
          <w:p w14:paraId="14176037" w14:textId="425E9528" w:rsidR="00877790" w:rsidRPr="00FD4EB5" w:rsidRDefault="000E6D64" w:rsidP="00B766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33</w:t>
            </w:r>
            <w:r w:rsidR="0087779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27.3</w:t>
            </w:r>
            <w:r w:rsidR="0087779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2693" w:type="dxa"/>
          </w:tcPr>
          <w:p w14:paraId="5FD2ED41" w14:textId="62A932C0" w:rsidR="00877790" w:rsidRPr="00FD4EB5" w:rsidRDefault="00877790" w:rsidP="00B766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7A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="00034BE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(2</w:t>
            </w:r>
            <w:r w:rsidR="008F35E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6.4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993" w:type="dxa"/>
          </w:tcPr>
          <w:p w14:paraId="39E4B732" w14:textId="6C8914DD" w:rsidR="00877790" w:rsidRPr="00FD4EB5" w:rsidRDefault="00E1797F" w:rsidP="00B7664E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88</w:t>
            </w:r>
            <w:r w:rsidR="008F35E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5</w:t>
            </w:r>
          </w:p>
        </w:tc>
      </w:tr>
      <w:tr w:rsidR="00877790" w:rsidRPr="00FD4EB5" w14:paraId="0416117B" w14:textId="77777777" w:rsidTr="00B7664E">
        <w:tc>
          <w:tcPr>
            <w:tcW w:w="2269" w:type="dxa"/>
          </w:tcPr>
          <w:p w14:paraId="4FF5F61C" w14:textId="77777777" w:rsidR="00877790" w:rsidRPr="00FD4EB5" w:rsidRDefault="00877790" w:rsidP="00B766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5B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ogressive </w:t>
            </w:r>
            <w:r w:rsidRPr="00FD4E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ease</w:t>
            </w:r>
          </w:p>
        </w:tc>
        <w:tc>
          <w:tcPr>
            <w:tcW w:w="2835" w:type="dxa"/>
          </w:tcPr>
          <w:p w14:paraId="29EF801E" w14:textId="299D7896" w:rsidR="00877790" w:rsidRPr="00FD4EB5" w:rsidRDefault="000E6D64" w:rsidP="00B766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2</w:t>
            </w:r>
            <w:r w:rsidR="00034BE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 w:rsidR="0087779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(1</w:t>
            </w:r>
            <w:r w:rsidR="008F35E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7.4</w:t>
            </w:r>
            <w:r w:rsidR="0087779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2693" w:type="dxa"/>
          </w:tcPr>
          <w:p w14:paraId="6412C09C" w14:textId="09066E89" w:rsidR="00877790" w:rsidRPr="00FD4EB5" w:rsidRDefault="000E6D64" w:rsidP="00B766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3</w:t>
            </w:r>
            <w:r w:rsidR="00034BE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4</w:t>
            </w:r>
            <w:r w:rsidR="0087779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(2</w:t>
            </w:r>
            <w:r w:rsidR="008F35E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8.1</w:t>
            </w:r>
            <w:r w:rsidR="0087779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993" w:type="dxa"/>
          </w:tcPr>
          <w:p w14:paraId="3E7405FA" w14:textId="5F0C6078" w:rsidR="00877790" w:rsidRPr="00FD4EB5" w:rsidRDefault="00E1797F" w:rsidP="00B7664E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</w:t>
            </w:r>
            <w:r w:rsidR="008F35E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46</w:t>
            </w:r>
          </w:p>
        </w:tc>
      </w:tr>
      <w:tr w:rsidR="00877790" w:rsidRPr="00FD4EB5" w14:paraId="1A26C6AC" w14:textId="77777777" w:rsidTr="00B7664E">
        <w:tc>
          <w:tcPr>
            <w:tcW w:w="2269" w:type="dxa"/>
          </w:tcPr>
          <w:p w14:paraId="5DA93E00" w14:textId="77777777" w:rsidR="00877790" w:rsidRPr="00FD4EB5" w:rsidRDefault="00877790" w:rsidP="00B766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1" w:name="_Hlk213687875"/>
            <w:r w:rsidRPr="00E55B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bjective </w:t>
            </w:r>
            <w:r w:rsidRPr="00FD4E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ponse rate</w:t>
            </w:r>
          </w:p>
        </w:tc>
        <w:tc>
          <w:tcPr>
            <w:tcW w:w="2835" w:type="dxa"/>
          </w:tcPr>
          <w:p w14:paraId="40BC672F" w14:textId="694DE3AD" w:rsidR="00877790" w:rsidRPr="00FD4EB5" w:rsidRDefault="000E6D64" w:rsidP="00B766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6</w:t>
            </w:r>
            <w:r w:rsidR="00034BE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7</w:t>
            </w:r>
            <w:r w:rsidR="0087779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(5</w:t>
            </w:r>
            <w:r w:rsidR="008F35E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5.4</w:t>
            </w:r>
            <w:r w:rsidR="0087779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2693" w:type="dxa"/>
          </w:tcPr>
          <w:p w14:paraId="16CF401B" w14:textId="49F9E596" w:rsidR="00877790" w:rsidRPr="00FD4EB5" w:rsidRDefault="000E6D64" w:rsidP="00B766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5</w:t>
            </w:r>
            <w:r w:rsidR="00034BE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8</w:t>
            </w:r>
            <w:r w:rsidR="0087779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(4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7.</w:t>
            </w:r>
            <w:r w:rsidR="008F35E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9</w:t>
            </w:r>
            <w:r w:rsidR="0087779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993" w:type="dxa"/>
          </w:tcPr>
          <w:p w14:paraId="27DB10F8" w14:textId="0AEA9CFD" w:rsidR="00877790" w:rsidRPr="00FD4EB5" w:rsidRDefault="00877790" w:rsidP="00B7664E">
            <w:pPr>
              <w:jc w:val="right"/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</w:pPr>
            <w:r w:rsidRPr="00FD4EB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</w:t>
            </w:r>
            <w:r w:rsidR="008F35E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247</w:t>
            </w:r>
          </w:p>
        </w:tc>
      </w:tr>
      <w:tr w:rsidR="00877790" w:rsidRPr="00FD4EB5" w14:paraId="43AF6AD4" w14:textId="77777777" w:rsidTr="00B7664E">
        <w:tc>
          <w:tcPr>
            <w:tcW w:w="2269" w:type="dxa"/>
            <w:tcBorders>
              <w:bottom w:val="single" w:sz="8" w:space="0" w:color="auto"/>
            </w:tcBorders>
          </w:tcPr>
          <w:p w14:paraId="5CA08063" w14:textId="77777777" w:rsidR="00877790" w:rsidRPr="00FD4EB5" w:rsidRDefault="00877790" w:rsidP="00B766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5B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isease </w:t>
            </w:r>
            <w:r w:rsidRPr="00FD4E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 rate</w:t>
            </w:r>
          </w:p>
        </w:tc>
        <w:tc>
          <w:tcPr>
            <w:tcW w:w="2835" w:type="dxa"/>
            <w:tcBorders>
              <w:bottom w:val="single" w:sz="8" w:space="0" w:color="auto"/>
            </w:tcBorders>
          </w:tcPr>
          <w:p w14:paraId="146A2FE2" w14:textId="100651BE" w:rsidR="00877790" w:rsidRPr="00FD4EB5" w:rsidRDefault="00034BE3" w:rsidP="00B766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03</w:t>
            </w:r>
            <w:r w:rsidR="0087779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(8</w:t>
            </w:r>
            <w:r w:rsidR="008F35E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5.1</w:t>
            </w:r>
            <w:r w:rsidR="0087779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2693" w:type="dxa"/>
            <w:tcBorders>
              <w:bottom w:val="single" w:sz="8" w:space="0" w:color="auto"/>
            </w:tcBorders>
          </w:tcPr>
          <w:p w14:paraId="48BBA361" w14:textId="5783F8B4" w:rsidR="00877790" w:rsidRPr="00FD4EB5" w:rsidRDefault="000E6D64" w:rsidP="00B766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9</w:t>
            </w:r>
            <w:r w:rsidR="00034BE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="0087779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(7</w:t>
            </w:r>
            <w:r w:rsidR="008F35E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4.4</w:t>
            </w:r>
            <w:r w:rsidR="0087779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993" w:type="dxa"/>
            <w:tcBorders>
              <w:bottom w:val="single" w:sz="8" w:space="0" w:color="auto"/>
            </w:tcBorders>
          </w:tcPr>
          <w:p w14:paraId="61779581" w14:textId="5B667679" w:rsidR="00877790" w:rsidRPr="00FD4EB5" w:rsidRDefault="00877790" w:rsidP="00B7664E">
            <w:pPr>
              <w:jc w:val="right"/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</w:pPr>
            <w:r w:rsidRPr="00FD4EB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</w:t>
            </w:r>
            <w:r w:rsidR="008F35E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38</w:t>
            </w:r>
          </w:p>
        </w:tc>
      </w:tr>
    </w:tbl>
    <w:p w14:paraId="3BA20F3F" w14:textId="77777777" w:rsidR="00877790" w:rsidRPr="00D808AF" w:rsidRDefault="00877790" w:rsidP="00877790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2" w:name="_Hlk200297754"/>
      <w:bookmarkEnd w:id="1"/>
      <w:r w:rsidRPr="00941A01">
        <w:rPr>
          <w:rFonts w:ascii="Times New Roman" w:hAnsi="Times New Roman" w:cs="Times New Roman"/>
          <w:sz w:val="20"/>
          <w:szCs w:val="20"/>
        </w:rPr>
        <w:t>Abbreviations:</w:t>
      </w:r>
      <w:bookmarkEnd w:id="2"/>
      <w:r w:rsidRPr="00941A01">
        <w:rPr>
          <w:rFonts w:ascii="Times New Roman" w:hAnsi="Times New Roman" w:cs="Times New Roman"/>
          <w:sz w:val="20"/>
          <w:szCs w:val="20"/>
        </w:rPr>
        <w:t xml:space="preserve"> </w:t>
      </w:r>
      <w:r w:rsidRPr="00FD4EB5">
        <w:rPr>
          <w:rFonts w:ascii="Times New Roman" w:hAnsi="Times New Roman" w:cs="Times New Roman" w:hint="eastAsia"/>
          <w:sz w:val="20"/>
          <w:szCs w:val="20"/>
        </w:rPr>
        <w:t>I</w:t>
      </w:r>
      <w:r w:rsidRPr="00621EA5">
        <w:rPr>
          <w:rFonts w:ascii="Times New Roman" w:hAnsi="Times New Roman" w:cs="Times New Roman"/>
          <w:sz w:val="20"/>
          <w:szCs w:val="20"/>
        </w:rPr>
        <w:t>caritin</w:t>
      </w:r>
      <w:r w:rsidRPr="00FD4EB5">
        <w:rPr>
          <w:rFonts w:ascii="Times New Roman" w:hAnsi="Times New Roman" w:cs="Times New Roman"/>
          <w:sz w:val="20"/>
          <w:szCs w:val="20"/>
        </w:rPr>
        <w:t xml:space="preserve"> </w:t>
      </w:r>
      <w:r w:rsidRPr="00941A01">
        <w:rPr>
          <w:rFonts w:ascii="Times New Roman" w:hAnsi="Times New Roman" w:cs="Times New Roman"/>
          <w:sz w:val="20"/>
          <w:szCs w:val="20"/>
        </w:rPr>
        <w:t>-TACE, transarterial chemoembolization plus</w:t>
      </w:r>
      <w:r w:rsidRPr="00FD4EB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621EA5">
        <w:rPr>
          <w:rFonts w:ascii="Times New Roman" w:hAnsi="Times New Roman" w:cs="Times New Roman"/>
          <w:sz w:val="20"/>
          <w:szCs w:val="20"/>
        </w:rPr>
        <w:t>Icaritin</w:t>
      </w:r>
      <w:r w:rsidRPr="00941A01">
        <w:rPr>
          <w:rFonts w:ascii="Times New Roman" w:hAnsi="Times New Roman" w:cs="Times New Roman"/>
          <w:sz w:val="20"/>
          <w:szCs w:val="20"/>
        </w:rPr>
        <w:t>; TACE, transarterial chemoemboli</w:t>
      </w:r>
      <w:r w:rsidRPr="00FD4EB5">
        <w:rPr>
          <w:rFonts w:ascii="Times New Roman" w:hAnsi="Times New Roman" w:cs="Times New Roman"/>
          <w:sz w:val="20"/>
          <w:szCs w:val="20"/>
        </w:rPr>
        <w:t>zation</w:t>
      </w:r>
      <w:r w:rsidRPr="00FD4EB5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FD4EB5">
        <w:rPr>
          <w:rFonts w:ascii="Times New Roman" w:hAnsi="Times New Roman" w:cs="Times New Roman"/>
          <w:sz w:val="20"/>
          <w:szCs w:val="20"/>
        </w:rPr>
        <w:t xml:space="preserve">The </w:t>
      </w:r>
      <w:r w:rsidRPr="00FD4EB5">
        <w:rPr>
          <w:rFonts w:ascii="Times New Roman" w:hAnsi="Times New Roman" w:cs="Times New Roman" w:hint="eastAsia"/>
          <w:sz w:val="20"/>
          <w:szCs w:val="20"/>
        </w:rPr>
        <w:t>objective response</w:t>
      </w:r>
      <w:r w:rsidRPr="00FD4EB5">
        <w:rPr>
          <w:rFonts w:ascii="Times New Roman" w:hAnsi="Times New Roman" w:cs="Times New Roman"/>
          <w:sz w:val="20"/>
          <w:szCs w:val="20"/>
        </w:rPr>
        <w:t xml:space="preserve"> rate was defined as the proportion of patients with complete response plus partial response</w:t>
      </w:r>
      <w:r w:rsidRPr="00FD4EB5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FD4EB5">
        <w:rPr>
          <w:rFonts w:ascii="Times New Roman" w:hAnsi="Times New Roman" w:cs="Times New Roman"/>
          <w:sz w:val="20"/>
          <w:szCs w:val="20"/>
        </w:rPr>
        <w:t>The disease control rate was defined as the proportion of patients with complete response plus partial response and stable disease</w:t>
      </w:r>
      <w:r w:rsidRPr="00FD4EB5">
        <w:rPr>
          <w:rFonts w:ascii="Times New Roman" w:hAnsi="Times New Roman" w:cs="Times New Roman" w:hint="eastAsia"/>
          <w:sz w:val="20"/>
          <w:szCs w:val="20"/>
        </w:rPr>
        <w:t>.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510DF2">
        <w:rPr>
          <w:rFonts w:ascii="Times New Roman" w:hAnsi="Times New Roman" w:cs="Times New Roman"/>
          <w:sz w:val="20"/>
          <w:szCs w:val="20"/>
        </w:rPr>
        <w:t>P values calculated by Chi-square test.</w:t>
      </w:r>
    </w:p>
    <w:p w14:paraId="349C60F8" w14:textId="77777777" w:rsidR="00877790" w:rsidRDefault="00877790">
      <w:pPr>
        <w:rPr>
          <w:rFonts w:hint="eastAsia"/>
        </w:rPr>
      </w:pPr>
    </w:p>
    <w:sectPr w:rsidR="008777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01814D" w14:textId="77777777" w:rsidR="00C122B5" w:rsidRDefault="00C122B5" w:rsidP="003F337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84A191A" w14:textId="77777777" w:rsidR="00C122B5" w:rsidRDefault="00C122B5" w:rsidP="003F337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62ECB7" w14:textId="77777777" w:rsidR="00C122B5" w:rsidRDefault="00C122B5" w:rsidP="003F337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6CF636D" w14:textId="77777777" w:rsidR="00C122B5" w:rsidRDefault="00C122B5" w:rsidP="003F337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790"/>
    <w:rsid w:val="00034BE3"/>
    <w:rsid w:val="000E6D64"/>
    <w:rsid w:val="000F7911"/>
    <w:rsid w:val="00356CBE"/>
    <w:rsid w:val="003F3379"/>
    <w:rsid w:val="00521643"/>
    <w:rsid w:val="00735EE5"/>
    <w:rsid w:val="00877790"/>
    <w:rsid w:val="00880509"/>
    <w:rsid w:val="008C79B8"/>
    <w:rsid w:val="008F35E6"/>
    <w:rsid w:val="00C122B5"/>
    <w:rsid w:val="00E1797F"/>
    <w:rsid w:val="00FF0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F17EF9"/>
  <w15:chartTrackingRefBased/>
  <w15:docId w15:val="{C6260C2C-777F-4B8B-B03B-E66B793E5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7790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7779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777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7779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7779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7779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77790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7779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7779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7779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7779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777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777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7779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7779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7779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7779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7779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7779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7779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777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7779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7779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777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7779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7779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7779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777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7779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77790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8777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3F337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3F3379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3F337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3F33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134</Words>
  <Characters>767</Characters>
  <Application>Microsoft Office Word</Application>
  <DocSecurity>0</DocSecurity>
  <Lines>6</Lines>
  <Paragraphs>1</Paragraphs>
  <ScaleCrop>false</ScaleCrop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世贤 徐</dc:creator>
  <cp:keywords/>
  <dc:description/>
  <cp:lastModifiedBy>世贤 徐</cp:lastModifiedBy>
  <cp:revision>6</cp:revision>
  <dcterms:created xsi:type="dcterms:W3CDTF">2025-11-10T08:41:00Z</dcterms:created>
  <dcterms:modified xsi:type="dcterms:W3CDTF">2025-11-12T08:11:00Z</dcterms:modified>
</cp:coreProperties>
</file>